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:</w:t>
      </w:r>
    </w:p>
    <w:p>
      <w:pPr>
        <w:pStyle w:val="Normal"/>
        <w:rPr/>
      </w:pPr>
      <w:r>
        <w:rPr/>
        <w:t>66 proteins with increased expression in high risk RPE cells are sorted with information from gene ontology groups and pubmed searches.</w:t>
      </w:r>
    </w:p>
    <w:p>
      <w:pPr>
        <w:pStyle w:val="Normal"/>
        <w:rPr/>
      </w:pPr>
      <w:r>
        <w:rPr/>
      </w:r>
    </w:p>
    <w:tbl>
      <w:tblPr>
        <w:tblW w:w="948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1095"/>
        <w:gridCol w:w="7381"/>
      </w:tblGrid>
      <w:tr>
        <w:trPr>
          <w:trHeight w:val="288" w:hRule="atLeast"/>
        </w:trPr>
        <w:tc>
          <w:tcPr>
            <w:tcW w:w="94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</w:rPr>
              <w:t>Actin Binding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Q9NR1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DLIM7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DZ and LIM domain protein 7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0795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PM2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opomyosin beta chain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2484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YL9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yosin regulatory light polypeptide 9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0639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SN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elsolin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2133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LNA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ilamin-A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Q0804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TN3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lpha-actinin-3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Q0199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AGLN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nsgelin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5810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PPK1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piplakin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0675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TGAV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tegrin alpha-V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1820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CL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inculin</w:t>
            </w:r>
          </w:p>
        </w:tc>
      </w:tr>
      <w:tr>
        <w:trPr>
          <w:trHeight w:val="288" w:hRule="atLeast"/>
        </w:trPr>
        <w:tc>
          <w:tcPr>
            <w:tcW w:w="94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94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ytoskeletal proteins (not actin related)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Q1350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UBB3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ubulin beta-3 chain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0435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UBB4A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ubulin beta-4A chain</w:t>
            </w:r>
          </w:p>
        </w:tc>
      </w:tr>
      <w:tr>
        <w:trPr>
          <w:trHeight w:val="288" w:hRule="atLeast"/>
        </w:trPr>
        <w:tc>
          <w:tcPr>
            <w:tcW w:w="94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94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xtracellular Matrix Components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Q9274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TRA1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rine protease HTRA1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3555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BN1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ibrillin-1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3555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BN2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ibrillin-2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Q1476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TBP1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8" w:hanging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atent-transforming growth factor beta-binding protein 1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Q1476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TBP2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atent-transforming growth factor beta-binding protein 2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Q1280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FEMP1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GF-containing fibulin-like extracellular matrix protein 1 (fibulin 3)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9596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FEMP2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GF-containing fibulin-like extracellular matrix protein 2 (fibulin 4)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1090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LU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lusterin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0246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L4A1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llagen alpha-1(IV) chain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0857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L4A2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llagen alpha-2(IV) chain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0799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HBS1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hrombospondin-1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1523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AMA5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aminin subunit alpha-5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5508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FAP4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icrofibril-associated glycoprotein 4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1361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CAN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ersican core protein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6990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BA1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emoglobin subunit alpha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Q0843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FGE8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actadherin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1627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LB1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eta-galactosidase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SS3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SS33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rine protease 33</w:t>
            </w:r>
          </w:p>
        </w:tc>
      </w:tr>
      <w:tr>
        <w:trPr>
          <w:trHeight w:val="288" w:hRule="atLeast"/>
        </w:trPr>
        <w:tc>
          <w:tcPr>
            <w:tcW w:w="94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94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</w:rPr>
              <w:t>Protein folding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1366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DIA4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tein disulfide-isomerase A4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0479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SPB1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eat shock protein beta-1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02511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RYAB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lpha-crystallin B chain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6294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KBP1A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eptidyl-prolyl cis-trans isomerase FKBP1A</w:t>
            </w:r>
          </w:p>
        </w:tc>
      </w:tr>
      <w:tr>
        <w:trPr>
          <w:trHeight w:val="288" w:hRule="atLeast"/>
        </w:trPr>
        <w:tc>
          <w:tcPr>
            <w:tcW w:w="94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94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ther Proteins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0023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SMD12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6S proteasome non-ATPase regulatory subunit 12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Q0221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GDH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-oxoglutarate dehydrogenase, mitochondrial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95336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GLS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-phosphogluconolactonase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Q86XL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NKLE2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nkyrin repeat and LEM domain-containing protein 2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15289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RSA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rylsulfatase A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5468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CAT1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ranched-chain-amino-acid aminotransferase, cytosolic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1227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KB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reatine kinase B-type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Q9UHL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PP7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ipeptidyl peptidase 2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6060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RVFC1-1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ndogenous retrovirus group FC1 member 1 Env polyprotein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Q96HE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RO1L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RO1-like protein alpha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Q1627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GFBP7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sulin-like growth factor-binding protein 7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1025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AA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ysosomal alpha-glucosidase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Q9973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P1L4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ucleosome assembly protein 1-like 4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3004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DX5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eroxiredoxin-5, mitochondrial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Q9UHG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CYOX1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enylcysteine oxidase 1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Q8IVF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HNAK2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tein AHNAK2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Q92597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DRG1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tein NDRG1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Q9Y6V0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CLO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tein piccolo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0076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DXK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yridoxal kinase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Q9BRX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AM213A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dox-regulatory protein FAM213A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5151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VA1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-binding protein Nova-1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2079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K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rine/threonine-protein kinase MAK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7536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H3BGRL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H3 domain-binding glutamic acid-rich-like protein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Q9C09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EF2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erm flagellar protein 2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Q9HD45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N9SF3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nsmembrane 9 superfamily member 3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Q12888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P53BP1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umor suppressor p53-binding protein 1</w:t>
            </w:r>
          </w:p>
        </w:tc>
      </w:tr>
      <w:tr>
        <w:trPr>
          <w:trHeight w:val="288" w:hRule="atLeast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45974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SP5</w:t>
            </w:r>
          </w:p>
        </w:tc>
        <w:tc>
          <w:tcPr>
            <w:tcW w:w="7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biquitin carboxyl-terminal hydrolase 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Table 2:</w:t>
      </w:r>
    </w:p>
    <w:p>
      <w:pPr>
        <w:pStyle w:val="Normal"/>
        <w:rPr/>
      </w:pPr>
      <w:r>
        <w:rPr/>
        <w:t>74 proteins with decreased expression in high risk RPE cells are grouped using information from gene ontology and pubmed searches.</w:t>
      </w:r>
    </w:p>
    <w:p>
      <w:pPr>
        <w:pStyle w:val="Normal"/>
        <w:rPr/>
      </w:pPr>
      <w:r>
        <w:rPr/>
      </w:r>
    </w:p>
    <w:tbl>
      <w:tblPr>
        <w:tblW w:w="94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239"/>
        <w:gridCol w:w="971"/>
        <w:gridCol w:w="467"/>
        <w:gridCol w:w="6636"/>
        <w:gridCol w:w="144"/>
      </w:tblGrid>
      <w:tr>
        <w:trPr>
          <w:trHeight w:val="288" w:hRule="exact"/>
        </w:trPr>
        <w:tc>
          <w:tcPr>
            <w:tcW w:w="931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</w:rPr>
              <w:t>Ribosomal components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P38919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IF4A3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ukaryotic initiation factor 4A-III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Q9Y262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IF3L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ukaryotic translation initiation factor 3 subunit L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Q9UI10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IF2B4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nslation initiation factor eIF-2B subunit delta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P05388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PLP0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0S acidic ribosomal protein P0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P62277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PS13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0S ribosomal protein S13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E9PB24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PL28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0S ribosomal protein L28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931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931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</w:rPr>
              <w:t>RNA Splicing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P62306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NRPF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mall nuclear ribonucleoprotein F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P23246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FPQ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licing factor, proline- and glutamine-rich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C9JAB2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RSF7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rine/arginine-rich-splicing factor 7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P14866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NRNPL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eterogeneous nuclear ribonucleoprotein L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P52597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NRNPF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eterogeneous nuclear ribonucleoprotein F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P31943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NRNPH1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eterogeneous nuclear ribonucleoprotein H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P31942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NRNPH3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eterogeneous nuclear ribonucleoprotein H3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Q08211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HX9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-dependent RNA helicase A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P38159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BMX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NA-binding motif protein, X chromosome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P17844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DX5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bable ATP-dependent RNA helicase DEAD box protein 5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P26599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TBP1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lypyrimidine tract-binding protein 1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O75533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F3B1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licing factor 3B subunit 1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931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931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 repair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Q13263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IM28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nscription intermediary factor 1-beta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Q68DK2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FYVE26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Zinc finger FYVE domain-containing protein 26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P06748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PM1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ucleophosmin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P78527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KDC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-dependent protein kinase catalytic subunit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P12956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XRCC6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X-ray repair cross-complementing protein 6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P13010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XRCC5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X-ray repair cross-complementing protein 5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931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931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RNA binding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P43243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TR3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trin-3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Q15717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LAV1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LAV-like protein 1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Q8NC51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RBP1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lasminogen activator inhibitor 1 RNA-binding protein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B0QYK0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WSR1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wing sarcoma breakpoint region 1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P05455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SB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upus La protein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931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931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RNA processing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O00567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P56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ucleolar protein 56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Q9Y2X3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P58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ucleolar protein 58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P22087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BL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RNA 2'-O-methyltransferase fibrillarin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931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931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ucleotide biosynthesis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P23921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RM1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ibonucleoside-diphosphate reductase large subunit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P21589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T5E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'-nucleotidase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P12268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MPDH2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osine-5'-monophosphate dehydrogenase 2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P49915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MPS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GMP synthase [glutamine-hydrolyzing]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P22234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AICS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ultifunctional protein ADE2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O14983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P2A1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arcoplasmic/endoplasmic reticulum calcium ATPase 1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931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931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uclear export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O14980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XPO1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xportin-1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931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931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NA processivity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P12004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CNA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oliferating cell nuclear antigen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931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931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ranscription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</w:rPr>
            </w:pPr>
            <w:r>
              <w:rPr>
                <w:rFonts w:cs="Calibri"/>
              </w:rPr>
              <w:t>P53999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UB1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tivated RNA polymerase II transcriptional coactivator p15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931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931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cs="Calibri"/>
              </w:rPr>
              <w:t>Other proteins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Q9C0C2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TNKS1BP1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182 kDa tankyrase-1-binding protein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F5GZS6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SLC3A2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4F2 cell-surface antigen heavy chain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P47895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ALDH1A3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Aldehyde dehydrogenase family 1 member A3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P53675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CLTCL1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Clathrin heavy chain 2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P54886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ALDH18A1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Delta-1-pyrroline-5-carboxylate synthase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P37059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EDH17B2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Estradiol 17-beta-dehydrogenase 2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P43304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GPD2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Glycerol-3-phosphate dehydrogenase, mitochondrial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Q14789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GOLGB1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Golgin subfamily B member 1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E2QRM6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PPA2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Inorganic pyrophosphatase 2, mitochondrial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O00425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IGF2BP3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Insulin-like growth factor 2 mRNA-binding protein 3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P05362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ICAM1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Intercellular adhesion molecule 1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P09960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LTA4H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Leukotriene A-4 hydrolase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Q86W92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PPFIBP1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Liprin-beta-1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E7EVA0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MAP4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Microtubule-associated protein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Q9Y623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MYH4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Myosin-4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P29966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MARCKS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Myristoylated alanine-rich C-kinase substrate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P15559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NQO1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NAD(P)H dehydrogenase [quinone] 1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G3V0I5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NDUFV1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NADH dehydrogenase (Ubiquinone) flavoprotein 1, 51kDa, isoform CRA_c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O00151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PDLIM1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PDZ and LIM domain protein 1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Q8NBJ5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GLT25D1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Procollagen galactosyltransferase 1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Q16647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PTGIS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Prostacyclin synthase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P25787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PSMA2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Proteasome subunit alpha type-2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Q9Y4B5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SOGA2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Protein SOGA2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P51148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RAB5C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Ras-related protein Rab-5C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P00352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ALDH1A1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Retinal dehydrogenase 1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P02787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TF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Serotransferrin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Q01082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SPTBN1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Spectrin beta chain, non-erythrocytic 1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Q9UJZ1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STOML2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Stomatin-like protein 2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Q9P2R7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SUCLA2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Succinyl-CoA ligase [ADP-forming] subunit beta, mitochondrial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Q8IVF5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TIAM2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T-lymphoma invasion and metastasis-inducing protein 2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P02786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TFRC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Transferrin receptor protein 1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B2RTY4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MYO9A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Unconventional myosin-IXa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8" w:hRule="exact"/>
        </w:trPr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Q9HD67</w:t>
            </w:r>
          </w:p>
        </w:tc>
        <w:tc>
          <w:tcPr>
            <w:tcW w:w="12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MYO10</w:t>
            </w:r>
          </w:p>
        </w:tc>
        <w:tc>
          <w:tcPr>
            <w:tcW w:w="71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color w:val="000000"/>
              </w:rPr>
            </w:pPr>
            <w:r>
              <w:rPr>
                <w:color w:val="000000"/>
              </w:rPr>
              <w:t>Unconventional myosin-X</w:t>
            </w:r>
          </w:p>
        </w:tc>
        <w:tc>
          <w:tcPr>
            <w:tcW w:w="14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1245" w:type="dxa"/>
            <w:gridSpan w:val="2"/>
            <w:tcBorders/>
            <w:tcMar>
              <w:top w:w="15" w:type="dxa"/>
              <w:bottom w:w="15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438" w:type="dxa"/>
            <w:gridSpan w:val="2"/>
            <w:tcBorders/>
            <w:tcMar>
              <w:top w:w="15" w:type="dxa"/>
              <w:bottom w:w="1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780" w:type="dxa"/>
            <w:gridSpan w:val="2"/>
            <w:tcBorders/>
            <w:tcMar>
              <w:top w:w="15" w:type="dxa"/>
              <w:bottom w:w="1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285" w:hRule="atLeast"/>
        </w:trPr>
        <w:tc>
          <w:tcPr>
            <w:tcW w:w="1245" w:type="dxa"/>
            <w:gridSpan w:val="2"/>
            <w:tcBorders/>
            <w:tcMar>
              <w:top w:w="15" w:type="dxa"/>
              <w:bottom w:w="15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438" w:type="dxa"/>
            <w:gridSpan w:val="2"/>
            <w:tcBorders/>
            <w:tcMar>
              <w:top w:w="15" w:type="dxa"/>
              <w:bottom w:w="1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6780" w:type="dxa"/>
            <w:gridSpan w:val="2"/>
            <w:tcBorders/>
            <w:tcMar>
              <w:top w:w="15" w:type="dxa"/>
              <w:bottom w:w="1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>
          <w:trHeight w:val="285" w:hRule="atLeast"/>
        </w:trPr>
        <w:tc>
          <w:tcPr>
            <w:tcW w:w="1245" w:type="dxa"/>
            <w:gridSpan w:val="2"/>
            <w:tcBorders/>
            <w:tcMar>
              <w:top w:w="15" w:type="dxa"/>
              <w:bottom w:w="15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438" w:type="dxa"/>
            <w:gridSpan w:val="2"/>
            <w:tcBorders/>
            <w:tcMar>
              <w:top w:w="15" w:type="dxa"/>
              <w:bottom w:w="1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6780" w:type="dxa"/>
            <w:gridSpan w:val="2"/>
            <w:tcBorders/>
            <w:tcMar>
              <w:top w:w="15" w:type="dxa"/>
              <w:bottom w:w="1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>
          <w:trHeight w:val="285" w:hRule="atLeast"/>
        </w:trPr>
        <w:tc>
          <w:tcPr>
            <w:tcW w:w="1245" w:type="dxa"/>
            <w:gridSpan w:val="2"/>
            <w:tcBorders/>
            <w:tcMar>
              <w:top w:w="15" w:type="dxa"/>
              <w:bottom w:w="15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438" w:type="dxa"/>
            <w:gridSpan w:val="2"/>
            <w:tcBorders/>
            <w:tcMar>
              <w:top w:w="15" w:type="dxa"/>
              <w:bottom w:w="1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6780" w:type="dxa"/>
            <w:gridSpan w:val="2"/>
            <w:tcBorders/>
            <w:tcMar>
              <w:top w:w="15" w:type="dxa"/>
              <w:bottom w:w="15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</w:tbl>
    <w:p>
      <w:pPr>
        <w:pStyle w:val="Normal"/>
        <w:spacing w:before="0" w:after="160"/>
        <w:rPr>
          <w:rFonts w:cs="Calibri"/>
        </w:rPr>
      </w:pPr>
      <w:r>
        <w:rPr>
          <w:rFonts w:cs="Calibri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5T21:12:00Z</dcterms:created>
  <dc:creator>Michael</dc:creator>
  <dc:description/>
  <cp:keywords/>
  <dc:language>en-US</dc:language>
  <cp:lastModifiedBy>Michael</cp:lastModifiedBy>
  <dcterms:modified xsi:type="dcterms:W3CDTF">2017-06-04T19:01:00Z</dcterms:modified>
  <cp:revision>5</cp:revision>
  <dc:subject/>
  <dc:title/>
</cp:coreProperties>
</file>